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325B6" w14:textId="4CC2DB17" w:rsidR="00CC432B" w:rsidRDefault="00CC432B" w:rsidP="00A51293">
      <w:pPr>
        <w:spacing w:line="480" w:lineRule="auto"/>
        <w:rPr>
          <w:rFonts w:cs="Times New Roman"/>
          <w:bCs/>
        </w:rPr>
      </w:pPr>
      <w:r>
        <w:rPr>
          <w:rFonts w:cs="Times New Roman"/>
          <w:bCs/>
        </w:rPr>
        <w:t xml:space="preserve">Table </w:t>
      </w:r>
      <w:r w:rsidR="00A51293">
        <w:rPr>
          <w:rFonts w:cs="Times New Roman"/>
          <w:bCs/>
        </w:rPr>
        <w:t>S</w:t>
      </w:r>
      <w:r>
        <w:rPr>
          <w:rFonts w:cs="Times New Roman"/>
          <w:bCs/>
        </w:rPr>
        <w:t>2 Maximum cell densities for SAR11 cultures grown with polyamine compounds as the sole nitrogen source with corresponding p-values. All p-values are from a one-sided t-test</w:t>
      </w:r>
      <w:r w:rsidR="007224E9">
        <w:rPr>
          <w:rFonts w:cs="Times New Roman"/>
          <w:bCs/>
        </w:rPr>
        <w:t xml:space="preserve"> to assess whether the treatment had a significantly higher maximum cell density than the </w:t>
      </w:r>
      <w:r w:rsidR="00F735EE">
        <w:rPr>
          <w:rFonts w:cs="Times New Roman"/>
          <w:bCs/>
        </w:rPr>
        <w:t xml:space="preserve">corresponding </w:t>
      </w:r>
      <w:r w:rsidR="007224E9">
        <w:rPr>
          <w:rFonts w:cs="Times New Roman"/>
          <w:bCs/>
        </w:rPr>
        <w:t>control</w:t>
      </w:r>
      <w:r>
        <w:rPr>
          <w:rFonts w:cs="Times New Roman"/>
          <w:bCs/>
        </w:rPr>
        <w:t>.</w:t>
      </w:r>
      <w:r w:rsidR="007224E9">
        <w:rPr>
          <w:rFonts w:cs="Times New Roman"/>
          <w:bCs/>
        </w:rPr>
        <w:t xml:space="preserve"> When an experimental treatment’s maximum cell density was lower than</w:t>
      </w:r>
      <w:r w:rsidR="00F735EE">
        <w:rPr>
          <w:rFonts w:cs="Times New Roman"/>
          <w:bCs/>
        </w:rPr>
        <w:t xml:space="preserve"> or equal to</w:t>
      </w:r>
      <w:r w:rsidR="007224E9">
        <w:rPr>
          <w:rFonts w:cs="Times New Roman"/>
          <w:bCs/>
        </w:rPr>
        <w:t xml:space="preserve"> the corresponding control, a t-test was not conducted.</w:t>
      </w:r>
    </w:p>
    <w:tbl>
      <w:tblPr>
        <w:tblStyle w:val="GridTable2"/>
        <w:tblW w:w="9720" w:type="dxa"/>
        <w:tblLayout w:type="fixed"/>
        <w:tblLook w:val="0620" w:firstRow="1" w:lastRow="0" w:firstColumn="0" w:lastColumn="0" w:noHBand="1" w:noVBand="1"/>
      </w:tblPr>
      <w:tblGrid>
        <w:gridCol w:w="1536"/>
        <w:gridCol w:w="2046"/>
        <w:gridCol w:w="2046"/>
        <w:gridCol w:w="2046"/>
        <w:gridCol w:w="2046"/>
      </w:tblGrid>
      <w:tr w:rsidR="00B523B3" w14:paraId="43F223B9" w14:textId="36F7FEC2" w:rsidTr="006A7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6" w:type="dxa"/>
            <w:vMerge w:val="restart"/>
            <w:tcBorders>
              <w:right w:val="single" w:sz="4" w:space="0" w:color="auto"/>
            </w:tcBorders>
            <w:vAlign w:val="center"/>
          </w:tcPr>
          <w:p w14:paraId="545957C5" w14:textId="3EE07E94" w:rsidR="00B523B3" w:rsidRDefault="00B523B3" w:rsidP="006A7B06">
            <w:pPr>
              <w:jc w:val="center"/>
              <w:rPr>
                <w:rFonts w:cs="Times New Roman"/>
                <w:bCs w:val="0"/>
              </w:rPr>
            </w:pPr>
            <w:r>
              <w:rPr>
                <w:rFonts w:cs="Times New Roman"/>
                <w:bCs w:val="0"/>
              </w:rPr>
              <w:t>Treatment</w:t>
            </w:r>
          </w:p>
        </w:tc>
        <w:tc>
          <w:tcPr>
            <w:tcW w:w="8184" w:type="dxa"/>
            <w:gridSpan w:val="4"/>
            <w:vAlign w:val="center"/>
          </w:tcPr>
          <w:p w14:paraId="5C79B3C3" w14:textId="495A1668" w:rsidR="00B523B3" w:rsidRDefault="00B523B3" w:rsidP="006A7B06">
            <w:pPr>
              <w:jc w:val="center"/>
              <w:rPr>
                <w:rFonts w:cs="Times New Roman"/>
                <w:bCs w:val="0"/>
              </w:rPr>
            </w:pPr>
            <w:r>
              <w:rPr>
                <w:rFonts w:cs="Times New Roman"/>
                <w:bCs w:val="0"/>
              </w:rPr>
              <w:t>HTCC1062</w:t>
            </w:r>
          </w:p>
        </w:tc>
      </w:tr>
      <w:tr w:rsidR="00B523B3" w14:paraId="4239BB36" w14:textId="7081A2A9" w:rsidTr="006A7B06">
        <w:tc>
          <w:tcPr>
            <w:tcW w:w="1536" w:type="dxa"/>
            <w:vMerge/>
            <w:tcBorders>
              <w:right w:val="single" w:sz="4" w:space="0" w:color="auto"/>
            </w:tcBorders>
            <w:vAlign w:val="center"/>
          </w:tcPr>
          <w:p w14:paraId="3B513F8F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2046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7001223" w14:textId="3E505AFF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Max. cell density ± </w:t>
            </w:r>
            <w:proofErr w:type="spellStart"/>
            <w:r>
              <w:rPr>
                <w:rFonts w:cs="Times New Roman"/>
                <w:bCs/>
              </w:rPr>
              <w:t>StDev</w:t>
            </w:r>
            <w:proofErr w:type="spellEnd"/>
            <w:r>
              <w:rPr>
                <w:rFonts w:cs="Times New Roman"/>
                <w:bCs/>
              </w:rPr>
              <w:t xml:space="preserve"> (cells/mL)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013D3074" w14:textId="393095D6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 +C, excess N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56853A77" w14:textId="42F2F0FC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. +C, equimolar N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1EF1517B" w14:textId="79BF4D7F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. -C</w:t>
            </w:r>
          </w:p>
        </w:tc>
      </w:tr>
      <w:tr w:rsidR="00B523B3" w14:paraId="650DF952" w14:textId="0E0F5793" w:rsidTr="006A7B06">
        <w:tc>
          <w:tcPr>
            <w:tcW w:w="1536" w:type="dxa"/>
            <w:vAlign w:val="center"/>
          </w:tcPr>
          <w:p w14:paraId="7AF15F62" w14:textId="1399B45B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+ Control,</w:t>
            </w:r>
          </w:p>
          <w:p w14:paraId="05A2274E" w14:textId="3A58C7AF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xcess N</w:t>
            </w:r>
          </w:p>
        </w:tc>
        <w:tc>
          <w:tcPr>
            <w:tcW w:w="2046" w:type="dxa"/>
            <w:vAlign w:val="center"/>
          </w:tcPr>
          <w:p w14:paraId="38CA8E37" w14:textId="7FC2C2A5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.8E6 ± 4.4E5</w:t>
            </w:r>
          </w:p>
        </w:tc>
        <w:tc>
          <w:tcPr>
            <w:tcW w:w="2046" w:type="dxa"/>
            <w:vAlign w:val="center"/>
          </w:tcPr>
          <w:p w14:paraId="234AEF10" w14:textId="4C488998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14F491B2" w14:textId="0528BF60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7AECE472" w14:textId="07426B6B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6A5C5839" w14:textId="660FFA80" w:rsidTr="006A7B06">
        <w:tc>
          <w:tcPr>
            <w:tcW w:w="1536" w:type="dxa"/>
            <w:vAlign w:val="center"/>
          </w:tcPr>
          <w:p w14:paraId="4827009D" w14:textId="18FD3A6A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+ Control, Equimolar N</w:t>
            </w:r>
          </w:p>
        </w:tc>
        <w:tc>
          <w:tcPr>
            <w:tcW w:w="2046" w:type="dxa"/>
            <w:vAlign w:val="center"/>
          </w:tcPr>
          <w:p w14:paraId="1B4F6D8A" w14:textId="0F98E640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</w:t>
            </w:r>
            <w:r w:rsidR="00131D65">
              <w:rPr>
                <w:rFonts w:cs="Times New Roman"/>
                <w:bCs/>
              </w:rPr>
              <w:t>61</w:t>
            </w:r>
            <w:r>
              <w:rPr>
                <w:rFonts w:cs="Times New Roman"/>
                <w:bCs/>
              </w:rPr>
              <w:t>E6</w:t>
            </w:r>
            <w:r w:rsidR="00131D65">
              <w:rPr>
                <w:rFonts w:cs="Times New Roman"/>
                <w:bCs/>
              </w:rPr>
              <w:t xml:space="preserve"> ± 4.3E4</w:t>
            </w:r>
          </w:p>
        </w:tc>
        <w:tc>
          <w:tcPr>
            <w:tcW w:w="2046" w:type="dxa"/>
            <w:vAlign w:val="center"/>
          </w:tcPr>
          <w:p w14:paraId="5548E445" w14:textId="15D37B44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0342A94A" w14:textId="62C39B46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716BF998" w14:textId="1A1F9B6D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3C85FB41" w14:textId="2F8219CF" w:rsidTr="006A7B06">
        <w:tc>
          <w:tcPr>
            <w:tcW w:w="1536" w:type="dxa"/>
            <w:vAlign w:val="center"/>
          </w:tcPr>
          <w:p w14:paraId="4A54D62A" w14:textId="610646AA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 Control</w:t>
            </w:r>
          </w:p>
        </w:tc>
        <w:tc>
          <w:tcPr>
            <w:tcW w:w="2046" w:type="dxa"/>
            <w:vAlign w:val="center"/>
          </w:tcPr>
          <w:p w14:paraId="33A8ED5D" w14:textId="4BBFA29A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5E6 ± 4.6E5</w:t>
            </w:r>
          </w:p>
        </w:tc>
        <w:tc>
          <w:tcPr>
            <w:tcW w:w="2046" w:type="dxa"/>
            <w:vAlign w:val="center"/>
          </w:tcPr>
          <w:p w14:paraId="056DFB87" w14:textId="6D2C9A85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55A34771" w14:textId="6330D0B5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4E2B7C0E" w14:textId="499A56E0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41A25043" w14:textId="794C27FF" w:rsidTr="006A7B06">
        <w:tc>
          <w:tcPr>
            <w:tcW w:w="1536" w:type="dxa"/>
            <w:vAlign w:val="center"/>
          </w:tcPr>
          <w:p w14:paraId="29DA2C0B" w14:textId="571A4565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ll Polyamines</w:t>
            </w:r>
          </w:p>
        </w:tc>
        <w:tc>
          <w:tcPr>
            <w:tcW w:w="2046" w:type="dxa"/>
            <w:vAlign w:val="center"/>
          </w:tcPr>
          <w:p w14:paraId="31D8649C" w14:textId="6B4C5047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5E6 ± 7.8E5</w:t>
            </w:r>
          </w:p>
        </w:tc>
        <w:tc>
          <w:tcPr>
            <w:tcW w:w="2046" w:type="dxa"/>
            <w:vAlign w:val="center"/>
          </w:tcPr>
          <w:p w14:paraId="55A08BCA" w14:textId="1CE67B23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260018F4" w14:textId="5B2F5929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0</w:t>
            </w:r>
          </w:p>
        </w:tc>
        <w:tc>
          <w:tcPr>
            <w:tcW w:w="2046" w:type="dxa"/>
            <w:vAlign w:val="center"/>
          </w:tcPr>
          <w:p w14:paraId="27CA29CC" w14:textId="0843ED3B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014532AC" w14:textId="25F10063" w:rsidTr="006A7B06">
        <w:tc>
          <w:tcPr>
            <w:tcW w:w="1536" w:type="dxa"/>
            <w:vAlign w:val="center"/>
          </w:tcPr>
          <w:p w14:paraId="3BCFEDCB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utrescine (PUT)</w:t>
            </w:r>
          </w:p>
        </w:tc>
        <w:tc>
          <w:tcPr>
            <w:tcW w:w="2046" w:type="dxa"/>
            <w:vAlign w:val="center"/>
          </w:tcPr>
          <w:p w14:paraId="32E26328" w14:textId="1F15AA73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4E6 ± 1.3E6</w:t>
            </w:r>
          </w:p>
        </w:tc>
        <w:tc>
          <w:tcPr>
            <w:tcW w:w="2046" w:type="dxa"/>
            <w:vAlign w:val="center"/>
          </w:tcPr>
          <w:p w14:paraId="611556CB" w14:textId="510E9D5E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1F9431A3" w14:textId="2E15DE03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5</w:t>
            </w:r>
          </w:p>
        </w:tc>
        <w:tc>
          <w:tcPr>
            <w:tcW w:w="2046" w:type="dxa"/>
            <w:vAlign w:val="center"/>
          </w:tcPr>
          <w:p w14:paraId="7B6ECA48" w14:textId="30F0B1EC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4E2C9CC2" w14:textId="464810B3" w:rsidTr="006A7B06">
        <w:tc>
          <w:tcPr>
            <w:tcW w:w="1536" w:type="dxa"/>
            <w:vAlign w:val="center"/>
          </w:tcPr>
          <w:p w14:paraId="56B59F2A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adaverine (CAD)</w:t>
            </w:r>
          </w:p>
        </w:tc>
        <w:tc>
          <w:tcPr>
            <w:tcW w:w="2046" w:type="dxa"/>
            <w:vAlign w:val="center"/>
          </w:tcPr>
          <w:p w14:paraId="10A7EE52" w14:textId="28937F6A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8E6 ± 5.1E4</w:t>
            </w:r>
          </w:p>
        </w:tc>
        <w:tc>
          <w:tcPr>
            <w:tcW w:w="2046" w:type="dxa"/>
            <w:vAlign w:val="center"/>
          </w:tcPr>
          <w:p w14:paraId="0F5E3955" w14:textId="38B80D12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3ECE5B3F" w14:textId="6FECDA32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8</w:t>
            </w:r>
          </w:p>
        </w:tc>
        <w:tc>
          <w:tcPr>
            <w:tcW w:w="2046" w:type="dxa"/>
            <w:vAlign w:val="center"/>
          </w:tcPr>
          <w:p w14:paraId="6480A6B0" w14:textId="5CF39910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64AF2835" w14:textId="2E33A5F1" w:rsidTr="006A7B06">
        <w:tc>
          <w:tcPr>
            <w:tcW w:w="1536" w:type="dxa"/>
            <w:vAlign w:val="center"/>
          </w:tcPr>
          <w:p w14:paraId="208698D8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matine (AGM)</w:t>
            </w:r>
          </w:p>
        </w:tc>
        <w:tc>
          <w:tcPr>
            <w:tcW w:w="2046" w:type="dxa"/>
            <w:vAlign w:val="center"/>
          </w:tcPr>
          <w:p w14:paraId="66A24C31" w14:textId="43BCC025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0E6 ± 2.4E4</w:t>
            </w:r>
          </w:p>
        </w:tc>
        <w:tc>
          <w:tcPr>
            <w:tcW w:w="2046" w:type="dxa"/>
            <w:vAlign w:val="center"/>
          </w:tcPr>
          <w:p w14:paraId="62136536" w14:textId="435777D4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4F1BCA1F" w14:textId="2A9F7BA7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08C9CAF6" w14:textId="0D9CE8C5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4A287034" w14:textId="42E75642" w:rsidTr="006A7B06">
        <w:tc>
          <w:tcPr>
            <w:tcW w:w="1536" w:type="dxa"/>
            <w:vAlign w:val="center"/>
          </w:tcPr>
          <w:p w14:paraId="2EA66321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orspermidine (NSD)</w:t>
            </w:r>
          </w:p>
        </w:tc>
        <w:tc>
          <w:tcPr>
            <w:tcW w:w="2046" w:type="dxa"/>
            <w:vAlign w:val="center"/>
          </w:tcPr>
          <w:p w14:paraId="4035B5B7" w14:textId="473BBDBD" w:rsidR="00B523B3" w:rsidRDefault="00131D65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0E6 ± 7.1E5</w:t>
            </w:r>
          </w:p>
        </w:tc>
        <w:tc>
          <w:tcPr>
            <w:tcW w:w="2046" w:type="dxa"/>
            <w:vAlign w:val="center"/>
          </w:tcPr>
          <w:p w14:paraId="3E814F30" w14:textId="07DA30ED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616FE626" w14:textId="3C21BBDD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2</w:t>
            </w:r>
          </w:p>
        </w:tc>
        <w:tc>
          <w:tcPr>
            <w:tcW w:w="2046" w:type="dxa"/>
            <w:vAlign w:val="center"/>
          </w:tcPr>
          <w:p w14:paraId="6C2910C5" w14:textId="579A7E7E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286597CB" w14:textId="4FC84526" w:rsidTr="006A7B06">
        <w:tc>
          <w:tcPr>
            <w:tcW w:w="1536" w:type="dxa"/>
            <w:vAlign w:val="center"/>
          </w:tcPr>
          <w:p w14:paraId="0C6546A6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permidine (SPD)</w:t>
            </w:r>
          </w:p>
        </w:tc>
        <w:tc>
          <w:tcPr>
            <w:tcW w:w="2046" w:type="dxa"/>
            <w:vAlign w:val="center"/>
          </w:tcPr>
          <w:p w14:paraId="2453F3EC" w14:textId="6D99DC46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0E6 ± 7.4E5</w:t>
            </w:r>
          </w:p>
        </w:tc>
        <w:tc>
          <w:tcPr>
            <w:tcW w:w="2046" w:type="dxa"/>
            <w:vAlign w:val="center"/>
          </w:tcPr>
          <w:p w14:paraId="686269E0" w14:textId="5893AF37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6B6C86BF" w14:textId="3294CBD0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5</w:t>
            </w:r>
          </w:p>
        </w:tc>
        <w:tc>
          <w:tcPr>
            <w:tcW w:w="2046" w:type="dxa"/>
            <w:vAlign w:val="center"/>
          </w:tcPr>
          <w:p w14:paraId="752EE67B" w14:textId="402DB89D" w:rsidR="00B523B3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3</w:t>
            </w:r>
          </w:p>
        </w:tc>
      </w:tr>
      <w:tr w:rsidR="00B523B3" w14:paraId="5F468333" w14:textId="77777777" w:rsidTr="006A7B06">
        <w:tc>
          <w:tcPr>
            <w:tcW w:w="1536" w:type="dxa"/>
            <w:vMerge w:val="restart"/>
            <w:tcBorders>
              <w:right w:val="single" w:sz="4" w:space="0" w:color="auto"/>
            </w:tcBorders>
            <w:vAlign w:val="center"/>
          </w:tcPr>
          <w:p w14:paraId="1838036F" w14:textId="77777777" w:rsidR="00B523B3" w:rsidRPr="00B523B3" w:rsidRDefault="00B523B3" w:rsidP="006A7B06">
            <w:pPr>
              <w:jc w:val="center"/>
              <w:rPr>
                <w:rFonts w:cs="Times New Roman"/>
                <w:b/>
              </w:rPr>
            </w:pPr>
            <w:r w:rsidRPr="00B523B3">
              <w:rPr>
                <w:rFonts w:cs="Times New Roman"/>
                <w:b/>
              </w:rPr>
              <w:t>Treatment</w:t>
            </w:r>
          </w:p>
        </w:tc>
        <w:tc>
          <w:tcPr>
            <w:tcW w:w="8184" w:type="dxa"/>
            <w:gridSpan w:val="4"/>
            <w:vAlign w:val="center"/>
          </w:tcPr>
          <w:p w14:paraId="2FB520EA" w14:textId="77777777" w:rsidR="00B523B3" w:rsidRPr="00B523B3" w:rsidRDefault="00B523B3" w:rsidP="006A7B06">
            <w:pPr>
              <w:jc w:val="center"/>
              <w:rPr>
                <w:rFonts w:cs="Times New Roman"/>
                <w:b/>
                <w:bCs/>
              </w:rPr>
            </w:pPr>
            <w:r w:rsidRPr="00B523B3">
              <w:rPr>
                <w:rFonts w:cs="Times New Roman"/>
                <w:b/>
                <w:bCs/>
              </w:rPr>
              <w:t>HTCC7211</w:t>
            </w:r>
          </w:p>
        </w:tc>
      </w:tr>
      <w:tr w:rsidR="00B523B3" w14:paraId="0BDDD0AA" w14:textId="77777777" w:rsidTr="006A7B06">
        <w:tc>
          <w:tcPr>
            <w:tcW w:w="1536" w:type="dxa"/>
            <w:vMerge/>
            <w:tcBorders>
              <w:right w:val="single" w:sz="4" w:space="0" w:color="auto"/>
            </w:tcBorders>
            <w:vAlign w:val="center"/>
          </w:tcPr>
          <w:p w14:paraId="2F2424A7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2046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89EEE71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Max. cell density ± </w:t>
            </w:r>
            <w:proofErr w:type="spellStart"/>
            <w:r>
              <w:rPr>
                <w:rFonts w:cs="Times New Roman"/>
                <w:bCs/>
              </w:rPr>
              <w:t>StDev</w:t>
            </w:r>
            <w:proofErr w:type="spellEnd"/>
            <w:r>
              <w:rPr>
                <w:rFonts w:cs="Times New Roman"/>
                <w:bCs/>
              </w:rPr>
              <w:t xml:space="preserve"> (cells/mL)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242E1B60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 +C, excess N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17DCFFCE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. +C, equimolar N</w:t>
            </w:r>
          </w:p>
        </w:tc>
        <w:tc>
          <w:tcPr>
            <w:tcW w:w="2046" w:type="dxa"/>
            <w:tcBorders>
              <w:top w:val="double" w:sz="4" w:space="0" w:color="auto"/>
            </w:tcBorders>
            <w:vAlign w:val="center"/>
          </w:tcPr>
          <w:p w14:paraId="144E31B8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-value: vs. -C</w:t>
            </w:r>
          </w:p>
        </w:tc>
      </w:tr>
      <w:tr w:rsidR="006C02CD" w14:paraId="2CA0577D" w14:textId="77777777" w:rsidTr="006A7B06">
        <w:tc>
          <w:tcPr>
            <w:tcW w:w="1536" w:type="dxa"/>
            <w:vAlign w:val="center"/>
          </w:tcPr>
          <w:p w14:paraId="579AB571" w14:textId="0AA8BD4F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+ Control,</w:t>
            </w:r>
          </w:p>
          <w:p w14:paraId="652F85EB" w14:textId="77777777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xcess N</w:t>
            </w:r>
          </w:p>
        </w:tc>
        <w:tc>
          <w:tcPr>
            <w:tcW w:w="2046" w:type="dxa"/>
            <w:vAlign w:val="center"/>
          </w:tcPr>
          <w:p w14:paraId="6B31685A" w14:textId="727F00D1" w:rsidR="006C02CD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1E6 ± 8.4E4</w:t>
            </w:r>
          </w:p>
        </w:tc>
        <w:tc>
          <w:tcPr>
            <w:tcW w:w="2046" w:type="dxa"/>
            <w:vAlign w:val="center"/>
          </w:tcPr>
          <w:p w14:paraId="617D38AF" w14:textId="64320CEF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1BF4724F" w14:textId="6F270E74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0BD20749" w14:textId="48626BFB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6C02CD" w14:paraId="3646F2E2" w14:textId="77777777" w:rsidTr="006A7B06">
        <w:tc>
          <w:tcPr>
            <w:tcW w:w="1536" w:type="dxa"/>
            <w:vAlign w:val="center"/>
          </w:tcPr>
          <w:p w14:paraId="1E49332C" w14:textId="77777777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+ Control, Equimolar N</w:t>
            </w:r>
          </w:p>
        </w:tc>
        <w:tc>
          <w:tcPr>
            <w:tcW w:w="2046" w:type="dxa"/>
            <w:vAlign w:val="center"/>
          </w:tcPr>
          <w:p w14:paraId="793CF3E0" w14:textId="32B6DF3A" w:rsidR="006C02CD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66E6 ± 1.4E5</w:t>
            </w:r>
          </w:p>
        </w:tc>
        <w:tc>
          <w:tcPr>
            <w:tcW w:w="2046" w:type="dxa"/>
            <w:vAlign w:val="center"/>
          </w:tcPr>
          <w:p w14:paraId="3264D0DC" w14:textId="02D54F22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60AD64C2" w14:textId="4C4981C0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76FF4256" w14:textId="3B0377A6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6C02CD" w14:paraId="5773763E" w14:textId="77777777" w:rsidTr="006A7B06">
        <w:tc>
          <w:tcPr>
            <w:tcW w:w="1536" w:type="dxa"/>
            <w:vAlign w:val="center"/>
          </w:tcPr>
          <w:p w14:paraId="5AE08C0F" w14:textId="77777777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 Control</w:t>
            </w:r>
          </w:p>
        </w:tc>
        <w:tc>
          <w:tcPr>
            <w:tcW w:w="2046" w:type="dxa"/>
            <w:vAlign w:val="center"/>
          </w:tcPr>
          <w:p w14:paraId="736A11FC" w14:textId="674EB4CC" w:rsidR="006C02CD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7E6 ± 2.1E5</w:t>
            </w:r>
          </w:p>
        </w:tc>
        <w:tc>
          <w:tcPr>
            <w:tcW w:w="2046" w:type="dxa"/>
            <w:vAlign w:val="center"/>
          </w:tcPr>
          <w:p w14:paraId="4740D806" w14:textId="0F11DE12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1DAC322D" w14:textId="3B8105F2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720DB393" w14:textId="5FCDF199" w:rsidR="006C02CD" w:rsidRDefault="006C02CD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53DB42E6" w14:textId="77777777" w:rsidTr="006A7B06">
        <w:tc>
          <w:tcPr>
            <w:tcW w:w="1536" w:type="dxa"/>
            <w:vAlign w:val="center"/>
          </w:tcPr>
          <w:p w14:paraId="038C1A32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ll Polyamines</w:t>
            </w:r>
          </w:p>
        </w:tc>
        <w:tc>
          <w:tcPr>
            <w:tcW w:w="2046" w:type="dxa"/>
            <w:vAlign w:val="center"/>
          </w:tcPr>
          <w:p w14:paraId="30D59255" w14:textId="0E351C51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6E6 ± 2.3E4</w:t>
            </w:r>
          </w:p>
        </w:tc>
        <w:tc>
          <w:tcPr>
            <w:tcW w:w="2046" w:type="dxa"/>
            <w:vAlign w:val="center"/>
          </w:tcPr>
          <w:p w14:paraId="0C5B9A21" w14:textId="268C15EF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31348FE6" w14:textId="673248BD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48812EF7" w14:textId="0F1D6F7A" w:rsidR="00B523B3" w:rsidRDefault="007224E9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0F6EF679" w14:textId="77777777" w:rsidTr="006A7B06">
        <w:tc>
          <w:tcPr>
            <w:tcW w:w="1536" w:type="dxa"/>
            <w:vAlign w:val="center"/>
          </w:tcPr>
          <w:p w14:paraId="1DA25CDB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utrescine (PUT)</w:t>
            </w:r>
          </w:p>
        </w:tc>
        <w:tc>
          <w:tcPr>
            <w:tcW w:w="2046" w:type="dxa"/>
            <w:vAlign w:val="center"/>
          </w:tcPr>
          <w:p w14:paraId="78D0F53A" w14:textId="513FC848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3E6 ± 3.6E5</w:t>
            </w:r>
          </w:p>
        </w:tc>
        <w:tc>
          <w:tcPr>
            <w:tcW w:w="2046" w:type="dxa"/>
            <w:vAlign w:val="center"/>
          </w:tcPr>
          <w:p w14:paraId="035CB0B4" w14:textId="19CD70ED" w:rsidR="00B523B3" w:rsidRDefault="006A7B0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6</w:t>
            </w:r>
          </w:p>
        </w:tc>
        <w:tc>
          <w:tcPr>
            <w:tcW w:w="2046" w:type="dxa"/>
            <w:vAlign w:val="center"/>
          </w:tcPr>
          <w:p w14:paraId="15F39BF8" w14:textId="57C656C8" w:rsidR="00B523B3" w:rsidRDefault="006A7B0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3</w:t>
            </w:r>
          </w:p>
        </w:tc>
        <w:tc>
          <w:tcPr>
            <w:tcW w:w="2046" w:type="dxa"/>
            <w:vAlign w:val="center"/>
          </w:tcPr>
          <w:p w14:paraId="3DB343DF" w14:textId="4096EBC3" w:rsidR="00B523B3" w:rsidRDefault="006A7B0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0</w:t>
            </w:r>
          </w:p>
        </w:tc>
      </w:tr>
      <w:tr w:rsidR="00B523B3" w14:paraId="2B15ABA0" w14:textId="77777777" w:rsidTr="006A7B06">
        <w:tc>
          <w:tcPr>
            <w:tcW w:w="1536" w:type="dxa"/>
            <w:vAlign w:val="center"/>
          </w:tcPr>
          <w:p w14:paraId="2EF2275F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adaverine (CAD)</w:t>
            </w:r>
          </w:p>
        </w:tc>
        <w:tc>
          <w:tcPr>
            <w:tcW w:w="2046" w:type="dxa"/>
            <w:vAlign w:val="center"/>
          </w:tcPr>
          <w:p w14:paraId="1ADD2FD2" w14:textId="35C1FB49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3E6 ± 2.1E5</w:t>
            </w:r>
          </w:p>
        </w:tc>
        <w:tc>
          <w:tcPr>
            <w:tcW w:w="2046" w:type="dxa"/>
            <w:vAlign w:val="center"/>
          </w:tcPr>
          <w:p w14:paraId="328049A1" w14:textId="0B05B404" w:rsidR="00B523B3" w:rsidRDefault="006A7B0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9</w:t>
            </w:r>
          </w:p>
        </w:tc>
        <w:tc>
          <w:tcPr>
            <w:tcW w:w="2046" w:type="dxa"/>
            <w:vAlign w:val="center"/>
          </w:tcPr>
          <w:p w14:paraId="7E95841F" w14:textId="699E8CDC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5</w:t>
            </w:r>
          </w:p>
        </w:tc>
        <w:tc>
          <w:tcPr>
            <w:tcW w:w="2046" w:type="dxa"/>
            <w:vAlign w:val="center"/>
          </w:tcPr>
          <w:p w14:paraId="48FA82E9" w14:textId="0FF18422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3</w:t>
            </w:r>
          </w:p>
        </w:tc>
      </w:tr>
      <w:tr w:rsidR="00B523B3" w14:paraId="5A55A96F" w14:textId="77777777" w:rsidTr="006A7B06">
        <w:tc>
          <w:tcPr>
            <w:tcW w:w="1536" w:type="dxa"/>
            <w:vAlign w:val="center"/>
          </w:tcPr>
          <w:p w14:paraId="7965D8F6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matine (AGM)</w:t>
            </w:r>
          </w:p>
        </w:tc>
        <w:tc>
          <w:tcPr>
            <w:tcW w:w="2046" w:type="dxa"/>
            <w:vAlign w:val="center"/>
          </w:tcPr>
          <w:p w14:paraId="53414C47" w14:textId="008F02A5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5E6 ± 4.9E4</w:t>
            </w:r>
          </w:p>
        </w:tc>
        <w:tc>
          <w:tcPr>
            <w:tcW w:w="2046" w:type="dxa"/>
            <w:vAlign w:val="center"/>
          </w:tcPr>
          <w:p w14:paraId="0B1823D3" w14:textId="096525EC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38231BF0" w14:textId="086C8822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35F38833" w14:textId="46AF4493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32B47F0D" w14:textId="77777777" w:rsidTr="006A7B06">
        <w:tc>
          <w:tcPr>
            <w:tcW w:w="1536" w:type="dxa"/>
            <w:vAlign w:val="center"/>
          </w:tcPr>
          <w:p w14:paraId="2351DD1F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orspermidine (NSD)</w:t>
            </w:r>
          </w:p>
        </w:tc>
        <w:tc>
          <w:tcPr>
            <w:tcW w:w="2046" w:type="dxa"/>
            <w:vAlign w:val="center"/>
          </w:tcPr>
          <w:p w14:paraId="169CA0EB" w14:textId="2B94F6FA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2E6 ± 3.4E4</w:t>
            </w:r>
          </w:p>
        </w:tc>
        <w:tc>
          <w:tcPr>
            <w:tcW w:w="2046" w:type="dxa"/>
            <w:vAlign w:val="center"/>
          </w:tcPr>
          <w:p w14:paraId="11D602C2" w14:textId="6F9D99C5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5A348678" w14:textId="0C21147B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046" w:type="dxa"/>
            <w:vAlign w:val="center"/>
          </w:tcPr>
          <w:p w14:paraId="2C179A10" w14:textId="6C1B5FB7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</w:tr>
      <w:tr w:rsidR="00B523B3" w14:paraId="4638A59F" w14:textId="77777777" w:rsidTr="006A7B06">
        <w:tc>
          <w:tcPr>
            <w:tcW w:w="1536" w:type="dxa"/>
            <w:vAlign w:val="center"/>
          </w:tcPr>
          <w:p w14:paraId="517AE645" w14:textId="77777777" w:rsidR="00B523B3" w:rsidRDefault="00B523B3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permidine (SPD)</w:t>
            </w:r>
          </w:p>
        </w:tc>
        <w:tc>
          <w:tcPr>
            <w:tcW w:w="2046" w:type="dxa"/>
            <w:vAlign w:val="center"/>
          </w:tcPr>
          <w:p w14:paraId="72E0C905" w14:textId="01608A13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5E6 ± 1.6E4</w:t>
            </w:r>
          </w:p>
        </w:tc>
        <w:tc>
          <w:tcPr>
            <w:tcW w:w="2046" w:type="dxa"/>
            <w:vAlign w:val="center"/>
          </w:tcPr>
          <w:p w14:paraId="348CAA7F" w14:textId="66B43B0B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2</w:t>
            </w:r>
          </w:p>
        </w:tc>
        <w:tc>
          <w:tcPr>
            <w:tcW w:w="2046" w:type="dxa"/>
            <w:vAlign w:val="center"/>
          </w:tcPr>
          <w:p w14:paraId="13759059" w14:textId="16C48458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03</w:t>
            </w:r>
          </w:p>
        </w:tc>
        <w:tc>
          <w:tcPr>
            <w:tcW w:w="2046" w:type="dxa"/>
            <w:vAlign w:val="center"/>
          </w:tcPr>
          <w:p w14:paraId="202F6161" w14:textId="466C5195" w:rsidR="00B523B3" w:rsidRDefault="00946676" w:rsidP="006A7B06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4</w:t>
            </w:r>
          </w:p>
        </w:tc>
      </w:tr>
    </w:tbl>
    <w:p w14:paraId="4CBA9B67" w14:textId="08717931" w:rsidR="00CC432B" w:rsidRDefault="00CC432B" w:rsidP="002E1BBE">
      <w:pPr>
        <w:rPr>
          <w:rFonts w:cs="Times New Roman"/>
          <w:bCs/>
        </w:rPr>
      </w:pPr>
    </w:p>
    <w:sectPr w:rsidR="00CC4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A57C88"/>
    <w:multiLevelType w:val="hybridMultilevel"/>
    <w:tmpl w:val="85DCA860"/>
    <w:lvl w:ilvl="0" w:tplc="7A1AC08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6265346"/>
    <w:multiLevelType w:val="hybridMultilevel"/>
    <w:tmpl w:val="B1BABB7E"/>
    <w:lvl w:ilvl="0" w:tplc="84A89F70">
      <w:start w:val="1"/>
      <w:numFmt w:val="upperRoman"/>
      <w:lvlText w:val="%1."/>
      <w:lvlJc w:val="left"/>
      <w:pPr>
        <w:ind w:left="144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58E"/>
    <w:rsid w:val="000012ED"/>
    <w:rsid w:val="00002FAF"/>
    <w:rsid w:val="00003351"/>
    <w:rsid w:val="000051EC"/>
    <w:rsid w:val="00013194"/>
    <w:rsid w:val="00017516"/>
    <w:rsid w:val="000176A6"/>
    <w:rsid w:val="0002237F"/>
    <w:rsid w:val="00036966"/>
    <w:rsid w:val="0004264B"/>
    <w:rsid w:val="0004391F"/>
    <w:rsid w:val="00043A02"/>
    <w:rsid w:val="00043C5C"/>
    <w:rsid w:val="00083D4F"/>
    <w:rsid w:val="000846B1"/>
    <w:rsid w:val="00085FAE"/>
    <w:rsid w:val="000965EE"/>
    <w:rsid w:val="000A70D5"/>
    <w:rsid w:val="000B20DF"/>
    <w:rsid w:val="000C5C28"/>
    <w:rsid w:val="000D08A0"/>
    <w:rsid w:val="000E5C11"/>
    <w:rsid w:val="000F1C58"/>
    <w:rsid w:val="00105EFD"/>
    <w:rsid w:val="00107324"/>
    <w:rsid w:val="00116EC4"/>
    <w:rsid w:val="001205D6"/>
    <w:rsid w:val="00131D65"/>
    <w:rsid w:val="001440CD"/>
    <w:rsid w:val="00182CE5"/>
    <w:rsid w:val="001A7ACF"/>
    <w:rsid w:val="001B10E6"/>
    <w:rsid w:val="001B298C"/>
    <w:rsid w:val="001C1C86"/>
    <w:rsid w:val="001C36C4"/>
    <w:rsid w:val="00201EC6"/>
    <w:rsid w:val="00211666"/>
    <w:rsid w:val="0025518B"/>
    <w:rsid w:val="00271C87"/>
    <w:rsid w:val="00272137"/>
    <w:rsid w:val="00281FE9"/>
    <w:rsid w:val="0028249F"/>
    <w:rsid w:val="00285B00"/>
    <w:rsid w:val="0028600E"/>
    <w:rsid w:val="00296048"/>
    <w:rsid w:val="002A4410"/>
    <w:rsid w:val="002B05F5"/>
    <w:rsid w:val="002B7758"/>
    <w:rsid w:val="002C57ED"/>
    <w:rsid w:val="002D76D7"/>
    <w:rsid w:val="002E13A7"/>
    <w:rsid w:val="002E1BBE"/>
    <w:rsid w:val="002E7846"/>
    <w:rsid w:val="002E7D42"/>
    <w:rsid w:val="002F2666"/>
    <w:rsid w:val="00301C2A"/>
    <w:rsid w:val="00312F12"/>
    <w:rsid w:val="00313D19"/>
    <w:rsid w:val="003148DE"/>
    <w:rsid w:val="00316089"/>
    <w:rsid w:val="00317205"/>
    <w:rsid w:val="00323B23"/>
    <w:rsid w:val="00330EE5"/>
    <w:rsid w:val="00341038"/>
    <w:rsid w:val="00342B97"/>
    <w:rsid w:val="00365D06"/>
    <w:rsid w:val="00375387"/>
    <w:rsid w:val="00383214"/>
    <w:rsid w:val="00387462"/>
    <w:rsid w:val="00393C3B"/>
    <w:rsid w:val="0039726F"/>
    <w:rsid w:val="003B025D"/>
    <w:rsid w:val="003C6F51"/>
    <w:rsid w:val="003E170B"/>
    <w:rsid w:val="003F5E5F"/>
    <w:rsid w:val="00402E69"/>
    <w:rsid w:val="00410DCC"/>
    <w:rsid w:val="00411CF1"/>
    <w:rsid w:val="00423091"/>
    <w:rsid w:val="004339C8"/>
    <w:rsid w:val="00435A91"/>
    <w:rsid w:val="00440538"/>
    <w:rsid w:val="004473B6"/>
    <w:rsid w:val="0046206E"/>
    <w:rsid w:val="0046417B"/>
    <w:rsid w:val="0046662F"/>
    <w:rsid w:val="00474F09"/>
    <w:rsid w:val="00484A22"/>
    <w:rsid w:val="004904DB"/>
    <w:rsid w:val="00495C57"/>
    <w:rsid w:val="004A3131"/>
    <w:rsid w:val="004A338C"/>
    <w:rsid w:val="004A35B4"/>
    <w:rsid w:val="004D6560"/>
    <w:rsid w:val="004E5AB0"/>
    <w:rsid w:val="004F1A3A"/>
    <w:rsid w:val="004F1FA3"/>
    <w:rsid w:val="004F3648"/>
    <w:rsid w:val="00500954"/>
    <w:rsid w:val="0051023C"/>
    <w:rsid w:val="00513D73"/>
    <w:rsid w:val="00520793"/>
    <w:rsid w:val="0052244B"/>
    <w:rsid w:val="005479B9"/>
    <w:rsid w:val="005517B5"/>
    <w:rsid w:val="00553970"/>
    <w:rsid w:val="00556AC4"/>
    <w:rsid w:val="0056452E"/>
    <w:rsid w:val="00564D13"/>
    <w:rsid w:val="00566947"/>
    <w:rsid w:val="00580386"/>
    <w:rsid w:val="00580820"/>
    <w:rsid w:val="005B5F43"/>
    <w:rsid w:val="005C2F59"/>
    <w:rsid w:val="005E3AE6"/>
    <w:rsid w:val="005F7CE4"/>
    <w:rsid w:val="00606896"/>
    <w:rsid w:val="00615EFA"/>
    <w:rsid w:val="00620668"/>
    <w:rsid w:val="00624743"/>
    <w:rsid w:val="006278FA"/>
    <w:rsid w:val="0063244F"/>
    <w:rsid w:val="006362F1"/>
    <w:rsid w:val="006368B3"/>
    <w:rsid w:val="00642BCE"/>
    <w:rsid w:val="006546C3"/>
    <w:rsid w:val="006737AB"/>
    <w:rsid w:val="00676FF5"/>
    <w:rsid w:val="00680C48"/>
    <w:rsid w:val="00681ECA"/>
    <w:rsid w:val="006825D1"/>
    <w:rsid w:val="006A7B06"/>
    <w:rsid w:val="006B5464"/>
    <w:rsid w:val="006C02CD"/>
    <w:rsid w:val="006C2DD6"/>
    <w:rsid w:val="006C5C30"/>
    <w:rsid w:val="006D073F"/>
    <w:rsid w:val="006E15DA"/>
    <w:rsid w:val="006E22AF"/>
    <w:rsid w:val="00703265"/>
    <w:rsid w:val="0070756F"/>
    <w:rsid w:val="00717289"/>
    <w:rsid w:val="007224E9"/>
    <w:rsid w:val="0072279B"/>
    <w:rsid w:val="007261FA"/>
    <w:rsid w:val="00731C5C"/>
    <w:rsid w:val="00731DEB"/>
    <w:rsid w:val="00736683"/>
    <w:rsid w:val="007371F7"/>
    <w:rsid w:val="00752EE3"/>
    <w:rsid w:val="007833E1"/>
    <w:rsid w:val="00786B60"/>
    <w:rsid w:val="0079029E"/>
    <w:rsid w:val="007A29AF"/>
    <w:rsid w:val="007A55CB"/>
    <w:rsid w:val="007C21F9"/>
    <w:rsid w:val="007C5987"/>
    <w:rsid w:val="007D07C5"/>
    <w:rsid w:val="007D757B"/>
    <w:rsid w:val="007F0487"/>
    <w:rsid w:val="00805BBF"/>
    <w:rsid w:val="0081269B"/>
    <w:rsid w:val="008127C8"/>
    <w:rsid w:val="008332D5"/>
    <w:rsid w:val="00834649"/>
    <w:rsid w:val="00843EFA"/>
    <w:rsid w:val="008539B5"/>
    <w:rsid w:val="00854D3F"/>
    <w:rsid w:val="008631A5"/>
    <w:rsid w:val="00870FCC"/>
    <w:rsid w:val="00871AEF"/>
    <w:rsid w:val="00874F6A"/>
    <w:rsid w:val="008764A3"/>
    <w:rsid w:val="008772BE"/>
    <w:rsid w:val="00884E11"/>
    <w:rsid w:val="008C4B01"/>
    <w:rsid w:val="008C64DC"/>
    <w:rsid w:val="008D0152"/>
    <w:rsid w:val="008D2022"/>
    <w:rsid w:val="008D340A"/>
    <w:rsid w:val="008D76AA"/>
    <w:rsid w:val="008F11E0"/>
    <w:rsid w:val="008F25D3"/>
    <w:rsid w:val="008F7661"/>
    <w:rsid w:val="00932DFC"/>
    <w:rsid w:val="00941591"/>
    <w:rsid w:val="00945183"/>
    <w:rsid w:val="00946676"/>
    <w:rsid w:val="009474FD"/>
    <w:rsid w:val="00952B6A"/>
    <w:rsid w:val="0095595B"/>
    <w:rsid w:val="009564D7"/>
    <w:rsid w:val="009633D6"/>
    <w:rsid w:val="00966586"/>
    <w:rsid w:val="00983939"/>
    <w:rsid w:val="0098493D"/>
    <w:rsid w:val="00990A22"/>
    <w:rsid w:val="00993666"/>
    <w:rsid w:val="009A6EDC"/>
    <w:rsid w:val="009A7F05"/>
    <w:rsid w:val="009D2C23"/>
    <w:rsid w:val="009D3DBA"/>
    <w:rsid w:val="009D6457"/>
    <w:rsid w:val="009E36F4"/>
    <w:rsid w:val="009E4794"/>
    <w:rsid w:val="00A10D21"/>
    <w:rsid w:val="00A11A33"/>
    <w:rsid w:val="00A12497"/>
    <w:rsid w:val="00A12941"/>
    <w:rsid w:val="00A2291D"/>
    <w:rsid w:val="00A25315"/>
    <w:rsid w:val="00A42B68"/>
    <w:rsid w:val="00A435B7"/>
    <w:rsid w:val="00A51293"/>
    <w:rsid w:val="00A55264"/>
    <w:rsid w:val="00A7013C"/>
    <w:rsid w:val="00A739B7"/>
    <w:rsid w:val="00A7553F"/>
    <w:rsid w:val="00A84788"/>
    <w:rsid w:val="00A94BC9"/>
    <w:rsid w:val="00A961D0"/>
    <w:rsid w:val="00A966FE"/>
    <w:rsid w:val="00AA2A43"/>
    <w:rsid w:val="00AA6326"/>
    <w:rsid w:val="00AA7B54"/>
    <w:rsid w:val="00AC7197"/>
    <w:rsid w:val="00AD0452"/>
    <w:rsid w:val="00AE23BD"/>
    <w:rsid w:val="00AE3E23"/>
    <w:rsid w:val="00AE66BB"/>
    <w:rsid w:val="00AF4C3E"/>
    <w:rsid w:val="00B0095F"/>
    <w:rsid w:val="00B066BE"/>
    <w:rsid w:val="00B129C1"/>
    <w:rsid w:val="00B13D91"/>
    <w:rsid w:val="00B14A9D"/>
    <w:rsid w:val="00B14FFD"/>
    <w:rsid w:val="00B23841"/>
    <w:rsid w:val="00B23AF9"/>
    <w:rsid w:val="00B26173"/>
    <w:rsid w:val="00B264D6"/>
    <w:rsid w:val="00B523B3"/>
    <w:rsid w:val="00B61674"/>
    <w:rsid w:val="00B72524"/>
    <w:rsid w:val="00B86BAC"/>
    <w:rsid w:val="00BA6F71"/>
    <w:rsid w:val="00BB48ED"/>
    <w:rsid w:val="00BB6136"/>
    <w:rsid w:val="00BC258E"/>
    <w:rsid w:val="00BC4110"/>
    <w:rsid w:val="00BE1D00"/>
    <w:rsid w:val="00C0131F"/>
    <w:rsid w:val="00C30511"/>
    <w:rsid w:val="00C30DE0"/>
    <w:rsid w:val="00C32B22"/>
    <w:rsid w:val="00C363FD"/>
    <w:rsid w:val="00C36431"/>
    <w:rsid w:val="00C37E9B"/>
    <w:rsid w:val="00C42369"/>
    <w:rsid w:val="00C53FB0"/>
    <w:rsid w:val="00C62A4C"/>
    <w:rsid w:val="00C66658"/>
    <w:rsid w:val="00C73138"/>
    <w:rsid w:val="00C74E80"/>
    <w:rsid w:val="00C8747E"/>
    <w:rsid w:val="00C90D5D"/>
    <w:rsid w:val="00C93649"/>
    <w:rsid w:val="00CA12B5"/>
    <w:rsid w:val="00CA4433"/>
    <w:rsid w:val="00CB69B5"/>
    <w:rsid w:val="00CC432B"/>
    <w:rsid w:val="00CC4A96"/>
    <w:rsid w:val="00CE6A19"/>
    <w:rsid w:val="00CE6F55"/>
    <w:rsid w:val="00CE7F6F"/>
    <w:rsid w:val="00CF0F58"/>
    <w:rsid w:val="00D04008"/>
    <w:rsid w:val="00D11159"/>
    <w:rsid w:val="00D12FA7"/>
    <w:rsid w:val="00D13265"/>
    <w:rsid w:val="00D23794"/>
    <w:rsid w:val="00D273D4"/>
    <w:rsid w:val="00D30AC3"/>
    <w:rsid w:val="00D46C01"/>
    <w:rsid w:val="00D5297E"/>
    <w:rsid w:val="00D5427A"/>
    <w:rsid w:val="00D562B2"/>
    <w:rsid w:val="00D7220C"/>
    <w:rsid w:val="00D77826"/>
    <w:rsid w:val="00D97EB0"/>
    <w:rsid w:val="00DA1435"/>
    <w:rsid w:val="00DA3E3B"/>
    <w:rsid w:val="00DA6CE1"/>
    <w:rsid w:val="00DC28F4"/>
    <w:rsid w:val="00DC4DD0"/>
    <w:rsid w:val="00DD0209"/>
    <w:rsid w:val="00DD08E0"/>
    <w:rsid w:val="00DD1713"/>
    <w:rsid w:val="00DD2139"/>
    <w:rsid w:val="00DD21FF"/>
    <w:rsid w:val="00DE3A97"/>
    <w:rsid w:val="00DE4AEC"/>
    <w:rsid w:val="00DE5CD2"/>
    <w:rsid w:val="00DE78BD"/>
    <w:rsid w:val="00DE7A9B"/>
    <w:rsid w:val="00E0707A"/>
    <w:rsid w:val="00E119E6"/>
    <w:rsid w:val="00E14E4D"/>
    <w:rsid w:val="00E27372"/>
    <w:rsid w:val="00E35462"/>
    <w:rsid w:val="00E36D0F"/>
    <w:rsid w:val="00E50927"/>
    <w:rsid w:val="00E5105F"/>
    <w:rsid w:val="00E67E7F"/>
    <w:rsid w:val="00E763A8"/>
    <w:rsid w:val="00E9060E"/>
    <w:rsid w:val="00E92866"/>
    <w:rsid w:val="00E9488D"/>
    <w:rsid w:val="00E968C7"/>
    <w:rsid w:val="00EA4EB9"/>
    <w:rsid w:val="00EB5163"/>
    <w:rsid w:val="00EC2A2E"/>
    <w:rsid w:val="00EC54A9"/>
    <w:rsid w:val="00ED2032"/>
    <w:rsid w:val="00EE5282"/>
    <w:rsid w:val="00EE71C6"/>
    <w:rsid w:val="00EF3386"/>
    <w:rsid w:val="00EF69A5"/>
    <w:rsid w:val="00F036BD"/>
    <w:rsid w:val="00F04FE9"/>
    <w:rsid w:val="00F2348F"/>
    <w:rsid w:val="00F31CE6"/>
    <w:rsid w:val="00F332C9"/>
    <w:rsid w:val="00F33F82"/>
    <w:rsid w:val="00F4468A"/>
    <w:rsid w:val="00F45502"/>
    <w:rsid w:val="00F47D74"/>
    <w:rsid w:val="00F50D9F"/>
    <w:rsid w:val="00F53565"/>
    <w:rsid w:val="00F62372"/>
    <w:rsid w:val="00F70158"/>
    <w:rsid w:val="00F706E6"/>
    <w:rsid w:val="00F713E9"/>
    <w:rsid w:val="00F735EE"/>
    <w:rsid w:val="00F81966"/>
    <w:rsid w:val="00F836CA"/>
    <w:rsid w:val="00F83C48"/>
    <w:rsid w:val="00F849FA"/>
    <w:rsid w:val="00FA6C40"/>
    <w:rsid w:val="00FB0B73"/>
    <w:rsid w:val="00FB4936"/>
    <w:rsid w:val="00FB51E4"/>
    <w:rsid w:val="00FC42EA"/>
    <w:rsid w:val="00FC6A4F"/>
    <w:rsid w:val="00FE3DF9"/>
    <w:rsid w:val="00F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5824"/>
  <w15:chartTrackingRefBased/>
  <w15:docId w15:val="{074D494B-58B8-4ECC-8571-E89882E0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32B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387462"/>
    <w:pPr>
      <w:keepNext/>
      <w:keepLines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387462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Sub-section header"/>
    <w:basedOn w:val="Normal"/>
    <w:next w:val="Normal"/>
    <w:link w:val="Heading3Char"/>
    <w:uiPriority w:val="9"/>
    <w:unhideWhenUsed/>
    <w:qFormat/>
    <w:rsid w:val="00387462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aliases w:val="Figures"/>
    <w:basedOn w:val="Normal"/>
    <w:next w:val="Normal"/>
    <w:link w:val="Heading4Char"/>
    <w:uiPriority w:val="9"/>
    <w:unhideWhenUsed/>
    <w:qFormat/>
    <w:rsid w:val="00B72524"/>
    <w:pPr>
      <w:keepNext/>
      <w:keepLines/>
      <w:spacing w:before="120" w:after="120"/>
      <w:jc w:val="center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58E"/>
    <w:pPr>
      <w:ind w:left="720"/>
      <w:contextualSpacing/>
    </w:pPr>
  </w:style>
  <w:style w:type="table" w:styleId="GridTable2">
    <w:name w:val="Grid Table 2"/>
    <w:basedOn w:val="TableNormal"/>
    <w:uiPriority w:val="47"/>
    <w:rsid w:val="00105EF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A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4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3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E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3E3B"/>
    <w:pPr>
      <w:spacing w:after="0" w:line="240" w:lineRule="auto"/>
    </w:pPr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387462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387462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aliases w:val="Sub-section header Char"/>
    <w:basedOn w:val="DefaultParagraphFont"/>
    <w:link w:val="Heading3"/>
    <w:uiPriority w:val="9"/>
    <w:rsid w:val="00387462"/>
    <w:rPr>
      <w:rFonts w:ascii="Times New Roman" w:eastAsiaTheme="majorEastAsia" w:hAnsi="Times New Roman" w:cstheme="majorBidi"/>
      <w:i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90A22"/>
    <w:rPr>
      <w:iCs/>
      <w:szCs w:val="18"/>
    </w:rPr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B72524"/>
    <w:rPr>
      <w:rFonts w:ascii="Times New Roman" w:eastAsiaTheme="majorEastAsia" w:hAnsi="Times New Roman" w:cstheme="majorBidi"/>
      <w:i/>
      <w:iCs/>
    </w:rPr>
  </w:style>
  <w:style w:type="table" w:styleId="PlainTable3">
    <w:name w:val="Plain Table 3"/>
    <w:basedOn w:val="TableNormal"/>
    <w:uiPriority w:val="43"/>
    <w:rsid w:val="00F47D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47D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1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2</cp:revision>
  <dcterms:created xsi:type="dcterms:W3CDTF">2021-03-18T21:29:00Z</dcterms:created>
  <dcterms:modified xsi:type="dcterms:W3CDTF">2021-03-1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8SZzABAN"/&gt;&lt;style id="http://www.zotero.org/styles/environmental-microbiology" hasBibliography="1" bibliographyStyleHasBeenSet="0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